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082" w:rsidRDefault="00567CD2">
      <w:pPr>
        <w:rPr>
          <w:b/>
          <w:lang w:val="en-US"/>
        </w:rPr>
      </w:pPr>
      <w:r>
        <w:rPr>
          <w:b/>
          <w:lang w:val="en-US"/>
        </w:rPr>
        <w:t>Sensitivity of results using four</w:t>
      </w:r>
      <w:r w:rsidR="000465A9" w:rsidRPr="000465A9">
        <w:rPr>
          <w:b/>
          <w:lang w:val="en-US"/>
        </w:rPr>
        <w:t xml:space="preserve"> tasks rated as 2 </w:t>
      </w:r>
      <w:r w:rsidR="00DA6849">
        <w:rPr>
          <w:b/>
          <w:lang w:val="en-US"/>
        </w:rPr>
        <w:t xml:space="preserve">instead of three for </w:t>
      </w:r>
      <w:proofErr w:type="spellStart"/>
      <w:r w:rsidR="000465A9" w:rsidRPr="000465A9">
        <w:rPr>
          <w:b/>
          <w:lang w:val="en-US"/>
        </w:rPr>
        <w:t>categori</w:t>
      </w:r>
      <w:r w:rsidR="00B92D4E">
        <w:rPr>
          <w:b/>
          <w:lang w:val="en-US"/>
        </w:rPr>
        <w:t>sing</w:t>
      </w:r>
      <w:proofErr w:type="spellEnd"/>
      <w:r w:rsidR="00B92D4E">
        <w:rPr>
          <w:b/>
          <w:lang w:val="en-US"/>
        </w:rPr>
        <w:t xml:space="preserve"> respondents into “m</w:t>
      </w:r>
      <w:r>
        <w:rPr>
          <w:b/>
          <w:lang w:val="en-US"/>
        </w:rPr>
        <w:t>edium degree” of delegation</w:t>
      </w:r>
      <w:r w:rsidR="000465A9" w:rsidRPr="000465A9">
        <w:rPr>
          <w:b/>
          <w:lang w:val="en-US"/>
        </w:rPr>
        <w:t xml:space="preserve"> </w:t>
      </w:r>
    </w:p>
    <w:tbl>
      <w:tblPr>
        <w:tblStyle w:val="Tabel-Gitter1"/>
        <w:tblW w:w="9322" w:type="dxa"/>
        <w:tblLayout w:type="fixed"/>
        <w:tblLook w:val="04A0" w:firstRow="1" w:lastRow="0" w:firstColumn="1" w:lastColumn="0" w:noHBand="0" w:noVBand="1"/>
      </w:tblPr>
      <w:tblGrid>
        <w:gridCol w:w="1235"/>
        <w:gridCol w:w="1839"/>
        <w:gridCol w:w="772"/>
        <w:gridCol w:w="1921"/>
        <w:gridCol w:w="772"/>
        <w:gridCol w:w="1924"/>
        <w:gridCol w:w="851"/>
        <w:gridCol w:w="8"/>
      </w:tblGrid>
      <w:tr w:rsidR="000465A9" w:rsidRPr="000465A9" w:rsidTr="00B92D4E">
        <w:trPr>
          <w:gridAfter w:val="1"/>
          <w:wAfter w:w="8" w:type="dxa"/>
          <w:trHeight w:val="194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5A9" w:rsidRDefault="000465A9" w:rsidP="00771FCA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Degree of delegation</w:t>
            </w:r>
          </w:p>
          <w:p w:rsidR="000465A9" w:rsidRPr="000465A9" w:rsidRDefault="003B6C15" w:rsidP="003B6C15">
            <w:pPr>
              <w:rPr>
                <w:rFonts w:ascii="Helvetica" w:hAnsi="Helvetica"/>
                <w:b/>
                <w:i/>
                <w:sz w:val="20"/>
                <w:szCs w:val="20"/>
                <w:lang w:val="en-US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Staff</w:t>
            </w:r>
          </w:p>
        </w:tc>
        <w:tc>
          <w:tcPr>
            <w:tcW w:w="80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DC" w:rsidRPr="000465A9" w:rsidRDefault="000465A9" w:rsidP="003B6C15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Job satisfaction</w:t>
            </w:r>
            <w:r w:rsidR="00E06ADC">
              <w:rPr>
                <w:rFonts w:ascii="Helvetica" w:hAnsi="Helvetica"/>
                <w:b/>
                <w:sz w:val="20"/>
                <w:szCs w:val="20"/>
              </w:rPr>
              <w:t xml:space="preserve"> </w:t>
            </w:r>
          </w:p>
        </w:tc>
      </w:tr>
      <w:tr w:rsidR="00B92D4E" w:rsidRPr="000465A9" w:rsidTr="00B92D4E">
        <w:trPr>
          <w:gridAfter w:val="1"/>
          <w:wAfter w:w="8" w:type="dxa"/>
          <w:trHeight w:val="37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2D4E" w:rsidRPr="000465A9" w:rsidRDefault="00B92D4E" w:rsidP="00771FCA">
            <w:pPr>
              <w:rPr>
                <w:rFonts w:ascii="Helvetica" w:hAnsi="Helvetica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Overall job satisfac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Challenges in work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 xml:space="preserve">Working environment </w:t>
            </w:r>
          </w:p>
        </w:tc>
      </w:tr>
      <w:tr w:rsidR="00B92D4E" w:rsidRPr="000465A9" w:rsidTr="00B92D4E">
        <w:trPr>
          <w:gridAfter w:val="1"/>
          <w:wAfter w:w="8" w:type="dxa"/>
          <w:trHeight w:val="27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2D4E" w:rsidRPr="000465A9" w:rsidRDefault="00B92D4E" w:rsidP="00771FCA">
            <w:pPr>
              <w:rPr>
                <w:rFonts w:ascii="Helvetica" w:hAnsi="Helvetica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OR adj.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p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OR adj.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p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0465A9" w:rsidRDefault="00B92D4E" w:rsidP="003B6C15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OR adj.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0465A9" w:rsidRDefault="00B92D4E" w:rsidP="00771FCA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0465A9">
              <w:rPr>
                <w:rFonts w:ascii="Helvetica" w:hAnsi="Helvetica"/>
                <w:b/>
                <w:sz w:val="20"/>
                <w:szCs w:val="20"/>
              </w:rPr>
              <w:t>p</w:t>
            </w:r>
          </w:p>
        </w:tc>
      </w:tr>
      <w:tr w:rsidR="003B6C15" w:rsidRPr="000465A9" w:rsidTr="00B92D4E">
        <w:trPr>
          <w:gridAfter w:val="1"/>
          <w:wAfter w:w="8" w:type="dxa"/>
          <w:trHeight w:val="193"/>
        </w:trPr>
        <w:tc>
          <w:tcPr>
            <w:tcW w:w="9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C17" w:rsidRPr="000465A9" w:rsidRDefault="003B6C15" w:rsidP="002F1C17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3 tasks</w:t>
            </w:r>
          </w:p>
        </w:tc>
      </w:tr>
      <w:tr w:rsidR="00B92D4E" w:rsidRPr="000465A9" w:rsidTr="00B92D4E">
        <w:trPr>
          <w:gridAfter w:val="1"/>
          <w:wAfter w:w="8" w:type="dxa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B92D4E" w:rsidP="00771FCA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in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ED0A4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23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75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2.02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) 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401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ED0A4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8</w:t>
            </w:r>
            <w:proofErr w:type="gramEnd"/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2;1.55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35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DF0C13" w:rsidP="00DF0C13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2.21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2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7.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DF0C13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222</w:t>
            </w:r>
            <w:proofErr w:type="gramEnd"/>
          </w:p>
        </w:tc>
      </w:tr>
      <w:tr w:rsidR="00B92D4E" w:rsidRPr="000465A9" w:rsidTr="00B92D4E">
        <w:trPr>
          <w:gridAfter w:val="1"/>
          <w:wAfter w:w="8" w:type="dxa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edium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</w:tr>
      <w:tr w:rsidR="00B92D4E" w:rsidRPr="000465A9" w:rsidTr="00B92D4E">
        <w:trPr>
          <w:gridAfter w:val="1"/>
          <w:wAfter w:w="8" w:type="dxa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aximal</w:t>
            </w:r>
          </w:p>
          <w:p w:rsidR="00B92D4E" w:rsidRPr="00772AAD" w:rsidRDefault="00B92D4E" w:rsidP="00771FCA">
            <w:pPr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ED0A4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88</w:t>
            </w:r>
            <w:proofErr w:type="gramEnd"/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00;3.51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48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ED0A4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.26 (</w:t>
            </w:r>
            <w:proofErr w:type="gramStart"/>
            <w:r w:rsidR="00ED0A4D" w:rsidRPr="00DF0C13">
              <w:rPr>
                <w:rFonts w:ascii="Helvetica" w:hAnsi="Helvetica"/>
                <w:sz w:val="20"/>
                <w:szCs w:val="20"/>
                <w:lang w:val="da-DK"/>
              </w:rPr>
              <w:t>0.71</w:t>
            </w:r>
            <w:proofErr w:type="gramEnd"/>
            <w:r w:rsidR="00ED0A4D" w:rsidRPr="00DF0C13">
              <w:rPr>
                <w:rFonts w:ascii="Helvetica" w:hAnsi="Helvetica"/>
                <w:sz w:val="20"/>
                <w:szCs w:val="20"/>
                <w:lang w:val="da-DK"/>
              </w:rPr>
              <w:t>;2.21</w:t>
            </w: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0.431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DF0C13" w:rsidP="00DF0C13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4.33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78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24.08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  <w:r w:rsidR="00823750" w:rsidRPr="00772AAD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DF0C13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94</w:t>
            </w:r>
            <w:proofErr w:type="gramEnd"/>
          </w:p>
        </w:tc>
      </w:tr>
      <w:tr w:rsidR="00DA6849" w:rsidRPr="000465A9" w:rsidTr="00B92D4E">
        <w:trPr>
          <w:gridAfter w:val="1"/>
          <w:wAfter w:w="8" w:type="dxa"/>
        </w:trPr>
        <w:tc>
          <w:tcPr>
            <w:tcW w:w="9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C17" w:rsidRPr="00ED0A4D" w:rsidRDefault="00DA6849" w:rsidP="00ED0A4D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ED0A4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 xml:space="preserve">4 </w:t>
            </w:r>
            <w:proofErr w:type="spellStart"/>
            <w:r w:rsidRPr="00ED0A4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tasks</w:t>
            </w:r>
            <w:proofErr w:type="spellEnd"/>
          </w:p>
        </w:tc>
      </w:tr>
      <w:tr w:rsidR="00B92D4E" w:rsidRPr="000465A9" w:rsidTr="00B92D4E">
        <w:trPr>
          <w:gridAfter w:val="1"/>
          <w:wAfter w:w="8" w:type="dxa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A30C5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B92D4E" w:rsidP="00A30C5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in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772AAD" w:rsidRDefault="00ED0A4D" w:rsidP="00ED0A4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45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83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2.51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A30C5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A30C5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189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772AAD" w:rsidRDefault="00ED0A4D" w:rsidP="00ED0A4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12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7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1.87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52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772AAD" w:rsidRDefault="00DF0C13" w:rsidP="00DF0C13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2.33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0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9.05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DF0C13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222</w:t>
            </w:r>
            <w:proofErr w:type="gramEnd"/>
          </w:p>
        </w:tc>
      </w:tr>
      <w:tr w:rsidR="00B92D4E" w:rsidRPr="000465A9" w:rsidTr="00B92D4E">
        <w:trPr>
          <w:gridAfter w:val="1"/>
          <w:wAfter w:w="8" w:type="dxa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A30C5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edium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92D4E" w:rsidRPr="00772AAD" w:rsidRDefault="00B92D4E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A30C5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92D4E" w:rsidRPr="00772AAD" w:rsidRDefault="00B92D4E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A30C5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92D4E" w:rsidRPr="00772AAD" w:rsidRDefault="00B92D4E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A30C5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</w:tr>
      <w:tr w:rsidR="00B92D4E" w:rsidRPr="000465A9" w:rsidTr="00B92D4E">
        <w:trPr>
          <w:gridAfter w:val="1"/>
          <w:wAfter w:w="8" w:type="dxa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DA19C2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ax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772AAD" w:rsidRDefault="00ED0A4D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2.17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09;4.31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  <w:r w:rsidR="00823750" w:rsidRPr="00772AAD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  <w:p w:rsidR="00B92D4E" w:rsidRPr="00772AAD" w:rsidRDefault="00B92D4E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5F6342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27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772AAD" w:rsidRDefault="00ED0A4D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39</w:t>
            </w: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75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2.58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  <w:p w:rsidR="00B92D4E" w:rsidRPr="00772AAD" w:rsidRDefault="00B92D4E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A30C5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0.300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772AAD" w:rsidRDefault="00DF0C13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4.85</w:t>
            </w:r>
            <w:proofErr w:type="gramEnd"/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="00ED0A4D" w:rsidRPr="00DF0C13">
              <w:rPr>
                <w:rFonts w:ascii="Helvetica" w:hAnsi="Helvetica"/>
                <w:sz w:val="20"/>
                <w:szCs w:val="20"/>
                <w:lang w:val="da-DK"/>
              </w:rPr>
              <w:t>0.80;29.59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  <w:r w:rsidR="00823750" w:rsidRPr="00772AAD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  <w:p w:rsidR="00B92D4E" w:rsidRPr="00772AAD" w:rsidRDefault="00B92D4E" w:rsidP="00FD6B9B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2F1C17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87</w:t>
            </w:r>
            <w:proofErr w:type="gramEnd"/>
          </w:p>
        </w:tc>
      </w:tr>
      <w:tr w:rsidR="00DA19C2" w:rsidRPr="000465A9" w:rsidTr="00B92D4E">
        <w:trPr>
          <w:gridAfter w:val="1"/>
          <w:wAfter w:w="8" w:type="dxa"/>
        </w:trPr>
        <w:tc>
          <w:tcPr>
            <w:tcW w:w="9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9C2" w:rsidRPr="003B6C15" w:rsidRDefault="00DA19C2" w:rsidP="003B6C15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</w:p>
        </w:tc>
      </w:tr>
      <w:tr w:rsidR="00DA19C2" w:rsidRPr="00772AAD" w:rsidTr="00B92D4E">
        <w:trPr>
          <w:gridAfter w:val="1"/>
          <w:wAfter w:w="8" w:type="dxa"/>
          <w:trHeight w:val="194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9C2" w:rsidRPr="00772AAD" w:rsidRDefault="00DA19C2" w:rsidP="00771FCA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Degree of delegation</w:t>
            </w:r>
          </w:p>
          <w:p w:rsidR="00DA19C2" w:rsidRPr="00772AAD" w:rsidRDefault="00DA19C2" w:rsidP="00771FCA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GPs</w:t>
            </w:r>
          </w:p>
        </w:tc>
        <w:tc>
          <w:tcPr>
            <w:tcW w:w="80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19C2" w:rsidRPr="00772AAD" w:rsidRDefault="00DA19C2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 xml:space="preserve">Job </w:t>
            </w:r>
            <w:proofErr w:type="spellStart"/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satisfaction</w:t>
            </w:r>
            <w:proofErr w:type="spellEnd"/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 xml:space="preserve"> </w:t>
            </w:r>
          </w:p>
        </w:tc>
      </w:tr>
      <w:tr w:rsidR="00B92D4E" w:rsidRPr="000465A9" w:rsidTr="00B92D4E">
        <w:trPr>
          <w:trHeight w:val="321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2D4E" w:rsidRPr="00772AAD" w:rsidRDefault="00B92D4E" w:rsidP="00771FCA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Overall job satisfac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Challenges in work</w:t>
            </w:r>
          </w:p>
        </w:tc>
        <w:tc>
          <w:tcPr>
            <w:tcW w:w="2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Working environment</w:t>
            </w:r>
          </w:p>
        </w:tc>
      </w:tr>
      <w:tr w:rsidR="00B92D4E" w:rsidRPr="000465A9" w:rsidTr="00B92D4E">
        <w:trPr>
          <w:trHeight w:val="27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2D4E" w:rsidRPr="00772AAD" w:rsidRDefault="00B92D4E" w:rsidP="00771FCA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OR adj.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p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OR adj. (95% CI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p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OR adj. (95% CI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1FCA">
            <w:pPr>
              <w:jc w:val="center"/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p</w:t>
            </w:r>
          </w:p>
        </w:tc>
      </w:tr>
      <w:tr w:rsidR="00DA19C2" w:rsidRPr="000465A9" w:rsidTr="00B92D4E">
        <w:trPr>
          <w:gridAfter w:val="1"/>
          <w:wAfter w:w="8" w:type="dxa"/>
        </w:trPr>
        <w:tc>
          <w:tcPr>
            <w:tcW w:w="9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9C2" w:rsidRPr="000465A9" w:rsidRDefault="00DA19C2" w:rsidP="002F1C17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</w:pPr>
            <w:r w:rsidRPr="003B6C15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 xml:space="preserve">3 </w:t>
            </w:r>
            <w:proofErr w:type="spellStart"/>
            <w:r w:rsidRPr="003B6C15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tasks</w:t>
            </w:r>
            <w:proofErr w:type="spellEnd"/>
          </w:p>
        </w:tc>
      </w:tr>
      <w:tr w:rsidR="00B92D4E" w:rsidRPr="000465A9" w:rsidTr="00B92D4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Default="00B92D4E" w:rsidP="00942430">
            <w:pPr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0465A9" w:rsidRDefault="00B92D4E" w:rsidP="00942430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0465A9">
              <w:rPr>
                <w:rFonts w:ascii="Helvetica" w:hAnsi="Helvetica"/>
                <w:sz w:val="20"/>
                <w:szCs w:val="20"/>
                <w:lang w:val="da-DK"/>
              </w:rPr>
              <w:t>Min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0465A9" w:rsidRDefault="00ED0A4D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08</w:t>
            </w:r>
            <w:r w:rsidR="00B92D4E" w:rsidRPr="000465A9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80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1.45</w:t>
            </w:r>
            <w:r w:rsidR="00B92D4E" w:rsidRPr="000465A9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ED0A4D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18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00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76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1.31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76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.03 (</w:t>
            </w:r>
            <w:proofErr w:type="gramStart"/>
            <w:r w:rsidR="004A7A4C" w:rsidRPr="00DF0C13">
              <w:rPr>
                <w:rFonts w:ascii="Helvetica" w:hAnsi="Helvetica"/>
                <w:sz w:val="20"/>
                <w:szCs w:val="20"/>
                <w:lang w:val="da-DK"/>
              </w:rPr>
              <w:t>0.75</w:t>
            </w:r>
            <w:proofErr w:type="gramEnd"/>
            <w:r w:rsidR="004A7A4C" w:rsidRPr="00DF0C13">
              <w:rPr>
                <w:rFonts w:ascii="Helvetica" w:hAnsi="Helvetica"/>
                <w:sz w:val="20"/>
                <w:szCs w:val="20"/>
                <w:lang w:val="da-DK"/>
              </w:rPr>
              <w:t>;1.42</w:t>
            </w: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832</w:t>
            </w:r>
            <w:proofErr w:type="gramEnd"/>
          </w:p>
        </w:tc>
        <w:bookmarkStart w:id="0" w:name="_GoBack"/>
        <w:bookmarkEnd w:id="0"/>
      </w:tr>
      <w:tr w:rsidR="00B92D4E" w:rsidRPr="000465A9" w:rsidTr="00B92D4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942430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edium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</w:tr>
      <w:tr w:rsidR="00B92D4E" w:rsidRPr="000465A9" w:rsidTr="00B92D4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B92D4E" w:rsidP="00942430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772AAD">
              <w:rPr>
                <w:rFonts w:ascii="Helvetica" w:hAnsi="Helvetica"/>
                <w:sz w:val="20"/>
                <w:szCs w:val="20"/>
                <w:lang w:val="da-DK"/>
              </w:rPr>
              <w:t>Max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57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7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2.53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  <w:r w:rsidR="00823750" w:rsidRPr="00772AAD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ED0A4D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67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46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4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2.27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  <w:r w:rsidR="00823750" w:rsidRPr="00772AAD">
              <w:rPr>
                <w:rFonts w:ascii="Helvetica" w:hAnsi="Helvetica"/>
                <w:sz w:val="20"/>
                <w:szCs w:val="20"/>
                <w:lang w:val="da-DK"/>
              </w:rPr>
              <w:t>**</w:t>
            </w:r>
          </w:p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90</w:t>
            </w:r>
            <w:proofErr w:type="gramEnd"/>
          </w:p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61</w:t>
            </w:r>
            <w:proofErr w:type="gramEnd"/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6;2.68</w:t>
            </w:r>
            <w:r w:rsidR="00B92D4E" w:rsidRPr="00772AAD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  <w:r w:rsidR="00823750" w:rsidRPr="00772AAD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  <w:p w:rsidR="00B92D4E" w:rsidRPr="00772AAD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772AAD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69</w:t>
            </w:r>
            <w:proofErr w:type="gramEnd"/>
          </w:p>
        </w:tc>
      </w:tr>
      <w:tr w:rsidR="00DA19C2" w:rsidRPr="000465A9" w:rsidTr="00B92D4E">
        <w:trPr>
          <w:gridAfter w:val="1"/>
          <w:wAfter w:w="8" w:type="dxa"/>
        </w:trPr>
        <w:tc>
          <w:tcPr>
            <w:tcW w:w="9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9C2" w:rsidRPr="003B6C15" w:rsidRDefault="00DA19C2" w:rsidP="00772AAD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 xml:space="preserve">4 </w:t>
            </w:r>
            <w:proofErr w:type="spellStart"/>
            <w:r w:rsidRPr="00772AAD">
              <w:rPr>
                <w:rFonts w:ascii="Helvetica" w:eastAsia="Times New Roman" w:hAnsi="Helvetica" w:cs="Times New Roman"/>
                <w:b/>
                <w:sz w:val="20"/>
                <w:szCs w:val="20"/>
                <w:lang w:val="da-DK" w:eastAsia="da-DK"/>
              </w:rPr>
              <w:t>tasks</w:t>
            </w:r>
            <w:proofErr w:type="spellEnd"/>
          </w:p>
        </w:tc>
      </w:tr>
      <w:tr w:rsidR="00B92D4E" w:rsidRPr="00F24142" w:rsidTr="00B92D4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Default="00B92D4E" w:rsidP="00772AA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0465A9" w:rsidRDefault="00B92D4E" w:rsidP="00772AA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0465A9">
              <w:rPr>
                <w:rFonts w:ascii="Helvetica" w:hAnsi="Helvetica"/>
                <w:sz w:val="20"/>
                <w:szCs w:val="20"/>
                <w:lang w:val="da-DK"/>
              </w:rPr>
              <w:t>Min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F24142" w:rsidRDefault="00ED0A4D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15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82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1.61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423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23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0</w:t>
            </w:r>
            <w:proofErr w:type="gramEnd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;1.68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189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1.09</w:t>
            </w:r>
            <w:r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proofErr w:type="gramStart"/>
            <w:r w:rsidR="004A7A4C" w:rsidRPr="00DF0C13">
              <w:rPr>
                <w:rFonts w:ascii="Helvetica" w:hAnsi="Helvetica"/>
                <w:sz w:val="20"/>
                <w:szCs w:val="20"/>
                <w:lang w:val="da-DK"/>
              </w:rPr>
              <w:t>0.77</w:t>
            </w:r>
            <w:proofErr w:type="gramEnd"/>
            <w:r w:rsidR="004A7A4C" w:rsidRPr="00DF0C13">
              <w:rPr>
                <w:rFonts w:ascii="Helvetica" w:hAnsi="Helvetica"/>
                <w:sz w:val="20"/>
                <w:szCs w:val="20"/>
                <w:lang w:val="da-DK"/>
              </w:rPr>
              <w:t>;1.56</w:t>
            </w:r>
            <w:r>
              <w:rPr>
                <w:rFonts w:ascii="Helvetica" w:hAnsi="Helvetica"/>
                <w:sz w:val="20"/>
                <w:szCs w:val="20"/>
                <w:lang w:val="da-DK"/>
              </w:rPr>
              <w:t>)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620</w:t>
            </w:r>
            <w:proofErr w:type="gramEnd"/>
          </w:p>
        </w:tc>
      </w:tr>
      <w:tr w:rsidR="00B92D4E" w:rsidRPr="00F24142" w:rsidTr="00B92D4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F24142" w:rsidRDefault="00B92D4E" w:rsidP="00772AA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Medium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1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-</w:t>
            </w:r>
          </w:p>
        </w:tc>
      </w:tr>
      <w:tr w:rsidR="00B92D4E" w:rsidRPr="00F24142" w:rsidTr="00B92D4E"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B92D4E" w:rsidP="00772AAD">
            <w:pPr>
              <w:rPr>
                <w:rFonts w:ascii="Helvetica" w:hAnsi="Helvetica"/>
                <w:sz w:val="20"/>
                <w:szCs w:val="20"/>
                <w:lang w:val="da-DK"/>
              </w:rPr>
            </w:pPr>
            <w:r w:rsidRPr="00F24142">
              <w:rPr>
                <w:rFonts w:ascii="Helvetica" w:hAnsi="Helvetica"/>
                <w:sz w:val="20"/>
                <w:szCs w:val="20"/>
                <w:lang w:val="da-DK"/>
              </w:rPr>
              <w:t>Maximal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Default="00ED0A4D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66</w:t>
            </w:r>
            <w:proofErr w:type="gramEnd"/>
            <w:r>
              <w:rPr>
                <w:rFonts w:ascii="Helvetica" w:hAnsi="Helvetica"/>
                <w:sz w:val="20"/>
                <w:szCs w:val="20"/>
                <w:lang w:val="da-DK"/>
              </w:rPr>
              <w:t xml:space="preserve"> 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>(</w:t>
            </w:r>
            <w:r w:rsidR="004A7A4C" w:rsidRPr="00DF0C13">
              <w:rPr>
                <w:rFonts w:ascii="Helvetica" w:hAnsi="Helvetica"/>
                <w:sz w:val="20"/>
                <w:szCs w:val="20"/>
                <w:lang w:val="da-DK"/>
              </w:rPr>
              <w:t>1.00;2.75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  <w:r w:rsidR="00823750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51</w:t>
            </w:r>
            <w:proofErr w:type="gramEnd"/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74</w:t>
            </w:r>
            <w:proofErr w:type="gramEnd"/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09;2.78</w:t>
            </w:r>
            <w:r w:rsidR="00823750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</w:p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19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2D4E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1.69</w:t>
            </w:r>
            <w:proofErr w:type="gramEnd"/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 xml:space="preserve"> (</w:t>
            </w:r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98;2.90</w:t>
            </w:r>
            <w:r w:rsidR="00B92D4E">
              <w:rPr>
                <w:rFonts w:ascii="Helvetica" w:hAnsi="Helvetica"/>
                <w:sz w:val="20"/>
                <w:szCs w:val="20"/>
                <w:lang w:val="da-DK"/>
              </w:rPr>
              <w:t>)*</w:t>
            </w:r>
            <w:r w:rsidR="00823750">
              <w:rPr>
                <w:rFonts w:ascii="Helvetica" w:hAnsi="Helvetica"/>
                <w:sz w:val="20"/>
                <w:szCs w:val="20"/>
                <w:lang w:val="da-DK"/>
              </w:rPr>
              <w:t>*</w:t>
            </w:r>
          </w:p>
          <w:p w:rsidR="00B92D4E" w:rsidRPr="00F24142" w:rsidRDefault="00B92D4E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</w:p>
        </w:tc>
        <w:tc>
          <w:tcPr>
            <w:tcW w:w="8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D4E" w:rsidRPr="00F24142" w:rsidRDefault="004A7A4C" w:rsidP="00772AAD">
            <w:pPr>
              <w:jc w:val="center"/>
              <w:rPr>
                <w:rFonts w:ascii="Helvetica" w:hAnsi="Helvetica"/>
                <w:sz w:val="20"/>
                <w:szCs w:val="20"/>
                <w:lang w:val="da-DK"/>
              </w:rPr>
            </w:pPr>
            <w:proofErr w:type="gramStart"/>
            <w:r w:rsidRPr="00DF0C13">
              <w:rPr>
                <w:rFonts w:ascii="Helvetica" w:hAnsi="Helvetica"/>
                <w:sz w:val="20"/>
                <w:szCs w:val="20"/>
                <w:lang w:val="da-DK"/>
              </w:rPr>
              <w:t>0.058</w:t>
            </w:r>
            <w:proofErr w:type="gramEnd"/>
          </w:p>
        </w:tc>
      </w:tr>
    </w:tbl>
    <w:p w:rsidR="00567CD2" w:rsidRPr="005F6342" w:rsidRDefault="00567CD2" w:rsidP="00D47CD5">
      <w:pPr>
        <w:spacing w:after="0" w:line="240" w:lineRule="auto"/>
        <w:rPr>
          <w:rFonts w:ascii="Helvetica" w:hAnsi="Helvetica"/>
          <w:sz w:val="20"/>
          <w:szCs w:val="20"/>
          <w:lang w:val="en-US"/>
        </w:rPr>
      </w:pPr>
      <w:r w:rsidRPr="005F6342">
        <w:rPr>
          <w:rFonts w:ascii="Helvetica" w:hAnsi="Helvetica"/>
          <w:sz w:val="20"/>
          <w:szCs w:val="20"/>
          <w:lang w:val="en-US"/>
        </w:rPr>
        <w:t xml:space="preserve">* Statistically significant on a p-value level </w:t>
      </w:r>
      <w:r w:rsidR="00823750" w:rsidRPr="005F6342">
        <w:rPr>
          <w:rFonts w:ascii="Helvetica" w:hAnsi="Helvetica"/>
          <w:sz w:val="20"/>
          <w:szCs w:val="20"/>
          <w:lang w:val="en-US"/>
        </w:rPr>
        <w:t>≤ 0.05</w:t>
      </w:r>
      <w:r w:rsidRPr="005F6342">
        <w:rPr>
          <w:rFonts w:ascii="Helvetica" w:hAnsi="Helvetica"/>
          <w:sz w:val="20"/>
          <w:szCs w:val="20"/>
          <w:lang w:val="en-US"/>
        </w:rPr>
        <w:br/>
        <w:t xml:space="preserve">** </w:t>
      </w:r>
      <w:proofErr w:type="gramStart"/>
      <w:r w:rsidRPr="005F6342">
        <w:rPr>
          <w:rFonts w:ascii="Helvetica" w:hAnsi="Helvetica"/>
          <w:sz w:val="20"/>
          <w:szCs w:val="20"/>
          <w:lang w:val="en-US"/>
        </w:rPr>
        <w:t>Statistically</w:t>
      </w:r>
      <w:proofErr w:type="gramEnd"/>
      <w:r w:rsidRPr="005F6342">
        <w:rPr>
          <w:rFonts w:ascii="Helvetica" w:hAnsi="Helvetica"/>
          <w:sz w:val="20"/>
          <w:szCs w:val="20"/>
          <w:lang w:val="en-US"/>
        </w:rPr>
        <w:t xml:space="preserve"> significant on a p-value level </w:t>
      </w:r>
      <w:r w:rsidR="00823750" w:rsidRPr="005F6342">
        <w:rPr>
          <w:rFonts w:ascii="Helvetica" w:hAnsi="Helvetica"/>
          <w:sz w:val="20"/>
          <w:szCs w:val="20"/>
          <w:lang w:val="en-US"/>
        </w:rPr>
        <w:t>≤ 0.10</w:t>
      </w:r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20"/>
        <w:gridCol w:w="1160"/>
        <w:gridCol w:w="7620"/>
      </w:tblGrid>
      <w:tr w:rsidR="004A7A4C" w:rsidRPr="00DF0C13" w:rsidTr="00CA49FF">
        <w:trPr>
          <w:gridAfter w:val="2"/>
          <w:wAfter w:w="8780" w:type="dxa"/>
          <w:trHeight w:val="30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A4C" w:rsidRPr="00DF0C13" w:rsidRDefault="004A7A4C" w:rsidP="007C4DD7">
            <w:pPr>
              <w:spacing w:after="0" w:line="240" w:lineRule="auto"/>
              <w:rPr>
                <w:rFonts w:ascii="Calibri" w:eastAsia="Times New Roman" w:hAnsi="Calibri" w:cs="Times New Roman"/>
                <w:lang w:val="da-DK" w:eastAsia="da-DK"/>
              </w:rPr>
            </w:pPr>
          </w:p>
        </w:tc>
      </w:tr>
      <w:tr w:rsidR="004A7A4C" w:rsidRPr="00DF0C13" w:rsidTr="00CA49FF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A4C" w:rsidRPr="00DF0C13" w:rsidRDefault="004A7A4C" w:rsidP="007A468D">
            <w:pPr>
              <w:spacing w:after="0" w:line="240" w:lineRule="auto"/>
              <w:rPr>
                <w:rFonts w:ascii="Calibri" w:eastAsia="Times New Roman" w:hAnsi="Calibri" w:cs="Times New Roman"/>
                <w:lang w:val="da-DK" w:eastAsia="da-DK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A4C" w:rsidRPr="00DF0C13" w:rsidRDefault="004A7A4C" w:rsidP="004A7A4C">
            <w:pPr>
              <w:spacing w:after="0" w:line="240" w:lineRule="auto"/>
              <w:rPr>
                <w:rFonts w:ascii="Calibri" w:eastAsia="Times New Roman" w:hAnsi="Calibri" w:cs="Times New Roman"/>
                <w:lang w:val="da-DK" w:eastAsia="da-DK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A4C" w:rsidRPr="00DF0C13" w:rsidRDefault="004A7A4C" w:rsidP="007A468D">
            <w:pPr>
              <w:spacing w:after="0" w:line="240" w:lineRule="auto"/>
              <w:rPr>
                <w:rFonts w:ascii="Calibri" w:eastAsia="Times New Roman" w:hAnsi="Calibri" w:cs="Times New Roman"/>
                <w:lang w:val="da-DK" w:eastAsia="da-DK"/>
              </w:rPr>
            </w:pPr>
          </w:p>
        </w:tc>
      </w:tr>
    </w:tbl>
    <w:p w:rsidR="00DF0C13" w:rsidRPr="00DF0C13" w:rsidRDefault="00DF0C13" w:rsidP="00764E46">
      <w:pPr>
        <w:rPr>
          <w:rFonts w:ascii="SI units" w:hAnsi="SI units"/>
          <w:b/>
          <w:sz w:val="18"/>
          <w:szCs w:val="18"/>
          <w:lang w:val="en-US"/>
        </w:rPr>
      </w:pPr>
    </w:p>
    <w:sectPr w:rsidR="00DF0C13" w:rsidRPr="00DF0C13" w:rsidSect="003B6C1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 unit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5A9"/>
    <w:rsid w:val="000465A9"/>
    <w:rsid w:val="000A389E"/>
    <w:rsid w:val="000B6461"/>
    <w:rsid w:val="00185A34"/>
    <w:rsid w:val="00242F50"/>
    <w:rsid w:val="00272B64"/>
    <w:rsid w:val="002F1C17"/>
    <w:rsid w:val="003B6C15"/>
    <w:rsid w:val="004A7A4C"/>
    <w:rsid w:val="004F3F71"/>
    <w:rsid w:val="00567CD2"/>
    <w:rsid w:val="00570FF4"/>
    <w:rsid w:val="005F6342"/>
    <w:rsid w:val="00601CC5"/>
    <w:rsid w:val="00764E46"/>
    <w:rsid w:val="00772AAD"/>
    <w:rsid w:val="00823750"/>
    <w:rsid w:val="00857E94"/>
    <w:rsid w:val="008D032E"/>
    <w:rsid w:val="009D69D7"/>
    <w:rsid w:val="00AA53E4"/>
    <w:rsid w:val="00AA7C80"/>
    <w:rsid w:val="00B92D4E"/>
    <w:rsid w:val="00BD6027"/>
    <w:rsid w:val="00C66952"/>
    <w:rsid w:val="00CA49FF"/>
    <w:rsid w:val="00CE09B2"/>
    <w:rsid w:val="00D47CD5"/>
    <w:rsid w:val="00DA19C2"/>
    <w:rsid w:val="00DA6849"/>
    <w:rsid w:val="00DD3DE3"/>
    <w:rsid w:val="00DF0C13"/>
    <w:rsid w:val="00E06ADC"/>
    <w:rsid w:val="00ED0A4D"/>
    <w:rsid w:val="00F24142"/>
    <w:rsid w:val="00F859C0"/>
    <w:rsid w:val="00FB6082"/>
    <w:rsid w:val="00FD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04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04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04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04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1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194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Riisgaard</dc:creator>
  <cp:lastModifiedBy>Helle Riisgaard</cp:lastModifiedBy>
  <cp:revision>24</cp:revision>
  <dcterms:created xsi:type="dcterms:W3CDTF">2016-08-29T11:53:00Z</dcterms:created>
  <dcterms:modified xsi:type="dcterms:W3CDTF">2016-11-10T10:29:00Z</dcterms:modified>
</cp:coreProperties>
</file>